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163" w:rsidRPr="00BC3B8C" w:rsidRDefault="008E62BD" w:rsidP="00724163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8E4735">
        <w:rPr>
          <w:rFonts w:ascii="Times New Roman" w:hAnsi="Times New Roman" w:cs="Times New Roman"/>
          <w:b/>
          <w:sz w:val="20"/>
          <w:szCs w:val="20"/>
        </w:rPr>
        <w:t>S</w:t>
      </w:r>
      <w:r w:rsidR="00724163">
        <w:rPr>
          <w:rFonts w:ascii="Times New Roman" w:hAnsi="Times New Roman" w:cs="Times New Roman" w:hint="eastAsia"/>
          <w:b/>
          <w:sz w:val="20"/>
          <w:szCs w:val="20"/>
        </w:rPr>
        <w:t>5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8E4735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hint="eastAsia"/>
          <w:b/>
          <w:sz w:val="20"/>
          <w:szCs w:val="20"/>
        </w:rPr>
        <w:t xml:space="preserve">: </w:t>
      </w:r>
      <w:r w:rsidRPr="00BC3B8C">
        <w:rPr>
          <w:rFonts w:ascii="Times New Roman" w:hAnsi="Times New Roman" w:cs="Times New Roman"/>
          <w:color w:val="000000" w:themeColor="text1"/>
          <w:sz w:val="20"/>
          <w:szCs w:val="20"/>
        </w:rPr>
        <w:t>Results of sensitivity analyses.</w:t>
      </w:r>
    </w:p>
    <w:tbl>
      <w:tblPr>
        <w:tblStyle w:val="a3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97"/>
        <w:gridCol w:w="95"/>
        <w:gridCol w:w="993"/>
        <w:gridCol w:w="850"/>
        <w:gridCol w:w="142"/>
        <w:gridCol w:w="709"/>
        <w:gridCol w:w="1559"/>
        <w:gridCol w:w="448"/>
        <w:gridCol w:w="878"/>
      </w:tblGrid>
      <w:tr w:rsidR="00F52FBB" w:rsidRPr="003F0E62" w:rsidTr="008C5358">
        <w:tc>
          <w:tcPr>
            <w:tcW w:w="2848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F52FBB" w:rsidRPr="003F0E62" w:rsidRDefault="00F52FBB" w:rsidP="001E681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0E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938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:rsidR="00F52FBB" w:rsidRPr="003F0E62" w:rsidRDefault="00F52FBB" w:rsidP="001E681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0E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M</w:t>
            </w:r>
            <w:r w:rsidRPr="003F0E62">
              <w:rPr>
                <w:rFonts w:ascii="Times New Roman" w:hAnsi="Times New Roman" w:cs="Times New Roman" w:hint="eastAsia"/>
                <w:b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F52FBB" w:rsidRPr="003F0E62" w:rsidRDefault="00F52FBB" w:rsidP="001E68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F52FBB" w:rsidRPr="003F0E62" w:rsidRDefault="00F52FBB" w:rsidP="001E681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0E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M</w:t>
            </w:r>
            <w:r w:rsidRPr="003F0E62">
              <w:rPr>
                <w:rFonts w:ascii="Times New Roman" w:hAnsi="Times New Roman" w:cs="Times New Roman" w:hint="eastAsia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2" w:space="0" w:color="auto"/>
            </w:tcBorders>
          </w:tcPr>
          <w:p w:rsidR="00F52FBB" w:rsidRPr="003F0E62" w:rsidRDefault="00F52FBB" w:rsidP="001E68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4CF6" w:rsidRPr="00BC3B8C" w:rsidTr="008C5358">
        <w:tc>
          <w:tcPr>
            <w:tcW w:w="2848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C24CF6" w:rsidRPr="00BC3B8C" w:rsidRDefault="00C24CF6" w:rsidP="00C24C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:rsidR="00C24CF6" w:rsidRPr="005E296D" w:rsidRDefault="00C24CF6" w:rsidP="00C24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increase (95% confidence interval)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C24CF6" w:rsidRDefault="00C24CF6" w:rsidP="00C24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007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C24CF6" w:rsidRPr="005E296D" w:rsidRDefault="00C24CF6" w:rsidP="00C24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increase (95% confidence interval)</w:t>
            </w:r>
          </w:p>
        </w:tc>
        <w:tc>
          <w:tcPr>
            <w:tcW w:w="878" w:type="dxa"/>
            <w:tcBorders>
              <w:top w:val="single" w:sz="2" w:space="0" w:color="auto"/>
              <w:bottom w:val="single" w:sz="2" w:space="0" w:color="auto"/>
            </w:tcBorders>
          </w:tcPr>
          <w:p w:rsidR="00C24CF6" w:rsidRDefault="00C24CF6" w:rsidP="00C24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EC4A9F" w:rsidRPr="00BC3B8C" w:rsidTr="00EC4A9F">
        <w:tc>
          <w:tcPr>
            <w:tcW w:w="2943" w:type="dxa"/>
            <w:gridSpan w:val="3"/>
            <w:tcBorders>
              <w:top w:val="single" w:sz="4" w:space="0" w:color="auto"/>
              <w:bottom w:val="nil"/>
            </w:tcBorders>
          </w:tcPr>
          <w:p w:rsidR="00EC4A9F" w:rsidRPr="00EC4A9F" w:rsidRDefault="00EC4A9F" w:rsidP="005B7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adjusted analyse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EC4A9F" w:rsidRPr="00BC3B8C" w:rsidRDefault="00EC4A9F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</w:tcPr>
          <w:p w:rsidR="00EC4A9F" w:rsidRDefault="00EC4A9F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:rsidR="00EC4A9F" w:rsidRPr="00BC3B8C" w:rsidRDefault="00EC4A9F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nil"/>
            </w:tcBorders>
          </w:tcPr>
          <w:p w:rsidR="00EC4A9F" w:rsidRDefault="00EC4A9F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A9F" w:rsidRPr="00BC3B8C" w:rsidTr="005B7685">
        <w:tc>
          <w:tcPr>
            <w:tcW w:w="2848" w:type="dxa"/>
            <w:gridSpan w:val="2"/>
            <w:tcBorders>
              <w:top w:val="nil"/>
              <w:bottom w:val="nil"/>
            </w:tcBorders>
          </w:tcPr>
          <w:p w:rsidR="00EC4A9F" w:rsidRPr="00BC3B8C" w:rsidRDefault="00EC4A9F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gree of freedom for calendar time</w:t>
            </w:r>
          </w:p>
        </w:tc>
        <w:tc>
          <w:tcPr>
            <w:tcW w:w="1938" w:type="dxa"/>
            <w:gridSpan w:val="3"/>
            <w:tcBorders>
              <w:top w:val="nil"/>
              <w:bottom w:val="nil"/>
            </w:tcBorders>
          </w:tcPr>
          <w:p w:rsidR="00EC4A9F" w:rsidRPr="00BC3B8C" w:rsidRDefault="00EC4A9F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EC4A9F" w:rsidRPr="00BC3B8C" w:rsidRDefault="00EC4A9F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bottom w:val="nil"/>
            </w:tcBorders>
          </w:tcPr>
          <w:p w:rsidR="00EC4A9F" w:rsidRPr="00BC3B8C" w:rsidRDefault="00EC4A9F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EC4A9F" w:rsidRPr="00BC3B8C" w:rsidRDefault="00EC4A9F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5B7D" w:rsidRPr="00BC3B8C" w:rsidTr="005B7685">
        <w:tc>
          <w:tcPr>
            <w:tcW w:w="2848" w:type="dxa"/>
            <w:gridSpan w:val="2"/>
            <w:tcBorders>
              <w:top w:val="nil"/>
            </w:tcBorders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938" w:type="dxa"/>
            <w:gridSpan w:val="3"/>
            <w:tcBorders>
              <w:top w:val="nil"/>
            </w:tcBorders>
          </w:tcPr>
          <w:p w:rsidR="00465B7D" w:rsidRPr="007666C4" w:rsidRDefault="00A853DF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65B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465B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3</w:t>
            </w:r>
            <w:r w:rsidR="00465B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465B7D"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:rsidR="00465B7D" w:rsidRPr="007666C4" w:rsidRDefault="00A853DF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465B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7" w:type="dxa"/>
            <w:gridSpan w:val="2"/>
            <w:tcBorders>
              <w:top w:val="nil"/>
            </w:tcBorders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  <w:r w:rsidR="008A65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="008A65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 w:rsidR="008A65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  <w:tcBorders>
              <w:top w:val="nil"/>
            </w:tcBorders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8A65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938" w:type="dxa"/>
            <w:gridSpan w:val="3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3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07" w:type="dxa"/>
            <w:gridSpan w:val="2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938" w:type="dxa"/>
            <w:gridSpan w:val="3"/>
          </w:tcPr>
          <w:p w:rsidR="00465B7D" w:rsidRPr="007666C4" w:rsidRDefault="00465B7D" w:rsidP="009D5C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D5C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9D5C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 w:rsidR="009D5C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Pr="007666C4" w:rsidRDefault="00465B7D" w:rsidP="009D5C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D5C2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07" w:type="dxa"/>
            <w:gridSpan w:val="2"/>
          </w:tcPr>
          <w:p w:rsidR="00465B7D" w:rsidRPr="007666C4" w:rsidRDefault="00B01D85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="00465B7D"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65B7D"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="00465B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465B7D"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B01D85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9</w:t>
            </w:r>
          </w:p>
        </w:tc>
        <w:tc>
          <w:tcPr>
            <w:tcW w:w="1938" w:type="dxa"/>
            <w:gridSpan w:val="3"/>
          </w:tcPr>
          <w:p w:rsidR="00465B7D" w:rsidRPr="007666C4" w:rsidRDefault="00465B7D" w:rsidP="005066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5066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6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066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 w:rsidR="005066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0668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07" w:type="dxa"/>
            <w:gridSpan w:val="2"/>
          </w:tcPr>
          <w:p w:rsidR="00465B7D" w:rsidRPr="007666C4" w:rsidRDefault="009116F4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465B7D"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65B7D"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  <w:r w:rsidR="00465B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465B7D"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9116F4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938" w:type="dxa"/>
            <w:gridSpan w:val="3"/>
          </w:tcPr>
          <w:p w:rsidR="00465B7D" w:rsidRPr="007666C4" w:rsidRDefault="00465B7D" w:rsidP="003D2F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</w:t>
            </w:r>
            <w:r w:rsidR="003D2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D2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3</w:t>
            </w:r>
            <w:r w:rsidR="003D2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Pr="007666C4" w:rsidRDefault="00465B7D" w:rsidP="003D2F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D2F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7" w:type="dxa"/>
            <w:gridSpan w:val="2"/>
          </w:tcPr>
          <w:p w:rsidR="00465B7D" w:rsidRPr="007666C4" w:rsidRDefault="00465B7D" w:rsidP="008931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  <w:r w:rsidR="008931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="008931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 w:rsidR="008931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465B7D" w:rsidP="008931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89311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A3620D" w:rsidRPr="00BC3B8C" w:rsidTr="005B7685">
        <w:tc>
          <w:tcPr>
            <w:tcW w:w="2848" w:type="dxa"/>
            <w:gridSpan w:val="2"/>
          </w:tcPr>
          <w:p w:rsidR="00A3620D" w:rsidRPr="00BC3B8C" w:rsidRDefault="00A3620D" w:rsidP="00A362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set</w:t>
            </w:r>
          </w:p>
        </w:tc>
        <w:tc>
          <w:tcPr>
            <w:tcW w:w="1938" w:type="dxa"/>
            <w:gridSpan w:val="3"/>
          </w:tcPr>
          <w:p w:rsidR="00A3620D" w:rsidRPr="00BC3B8C" w:rsidRDefault="00A3620D" w:rsidP="00A362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A3620D" w:rsidRPr="00BC3B8C" w:rsidRDefault="00A3620D" w:rsidP="00A362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</w:tcPr>
          <w:p w:rsidR="00A3620D" w:rsidRPr="00BC3B8C" w:rsidRDefault="00A3620D" w:rsidP="00A362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dxa"/>
          </w:tcPr>
          <w:p w:rsidR="00A3620D" w:rsidRPr="00BC3B8C" w:rsidRDefault="00A3620D" w:rsidP="00A362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BC3B8C" w:rsidRDefault="00465B7D" w:rsidP="00465B7D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ies with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year</w:t>
            </w:r>
          </w:p>
        </w:tc>
        <w:tc>
          <w:tcPr>
            <w:tcW w:w="1938" w:type="dxa"/>
            <w:gridSpan w:val="3"/>
          </w:tcPr>
          <w:p w:rsidR="00465B7D" w:rsidRPr="007666C4" w:rsidRDefault="00C17286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65B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65B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465B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="00465B7D"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Pr="007666C4" w:rsidRDefault="00465B7D" w:rsidP="00C172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7286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007" w:type="dxa"/>
            <w:gridSpan w:val="2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  <w:r w:rsidR="00837F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="00837F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 w:rsidR="00837F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837F4A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BC3B8C" w:rsidRDefault="00465B7D" w:rsidP="00465B7D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6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ies with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year data</w:t>
            </w:r>
          </w:p>
        </w:tc>
        <w:tc>
          <w:tcPr>
            <w:tcW w:w="1938" w:type="dxa"/>
            <w:gridSpan w:val="3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3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52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F52F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 w:rsidR="00F52F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Pr="007666C4" w:rsidRDefault="00465B7D" w:rsidP="00F52F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52F6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07" w:type="dxa"/>
            <w:gridSpan w:val="2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  <w:r w:rsidR="00B039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B039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B039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 w:rsidR="00B039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B0398E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A3620D" w:rsidRPr="00BC3B8C" w:rsidTr="005B7685">
        <w:tc>
          <w:tcPr>
            <w:tcW w:w="2848" w:type="dxa"/>
            <w:gridSpan w:val="2"/>
          </w:tcPr>
          <w:p w:rsidR="00A3620D" w:rsidRPr="00BC3B8C" w:rsidRDefault="00A3620D" w:rsidP="00A362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line function</w:t>
            </w:r>
          </w:p>
        </w:tc>
        <w:tc>
          <w:tcPr>
            <w:tcW w:w="1938" w:type="dxa"/>
            <w:gridSpan w:val="3"/>
          </w:tcPr>
          <w:p w:rsidR="00A3620D" w:rsidRPr="00BC3B8C" w:rsidRDefault="00A3620D" w:rsidP="00A362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A3620D" w:rsidRPr="00BC3B8C" w:rsidRDefault="00A3620D" w:rsidP="00A362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</w:tcPr>
          <w:p w:rsidR="00A3620D" w:rsidRPr="00BC3B8C" w:rsidRDefault="00A3620D" w:rsidP="00A362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dxa"/>
          </w:tcPr>
          <w:p w:rsidR="00A3620D" w:rsidRPr="00BC3B8C" w:rsidRDefault="00A3620D" w:rsidP="00A362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nalized spline function</w:t>
            </w:r>
          </w:p>
        </w:tc>
        <w:tc>
          <w:tcPr>
            <w:tcW w:w="1938" w:type="dxa"/>
            <w:gridSpan w:val="3"/>
          </w:tcPr>
          <w:p w:rsidR="00465B7D" w:rsidRPr="007666C4" w:rsidRDefault="00465B7D" w:rsidP="00CB60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3 (0.</w:t>
            </w:r>
            <w:r w:rsidR="00CB60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3</w:t>
            </w:r>
            <w:r w:rsidR="00CB60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Pr="007666C4" w:rsidRDefault="00CB601E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007" w:type="dxa"/>
            <w:gridSpan w:val="2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  <w:r w:rsidR="0007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7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7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077E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0F6559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6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44861">
              <w:rPr>
                <w:rFonts w:ascii="Times New Roman" w:hAnsi="Times New Roman" w:cs="Times New Roman"/>
                <w:sz w:val="20"/>
                <w:szCs w:val="20"/>
              </w:rPr>
              <w:t xml:space="preserve">overage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opulation by UEBMI</w:t>
            </w:r>
            <w:r w:rsidRPr="00E448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0F6559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&lt; 20</w:t>
            </w:r>
          </w:p>
        </w:tc>
        <w:tc>
          <w:tcPr>
            <w:tcW w:w="1938" w:type="dxa"/>
            <w:gridSpan w:val="3"/>
          </w:tcPr>
          <w:p w:rsidR="00465B7D" w:rsidRPr="007666C4" w:rsidRDefault="00465B7D" w:rsidP="003C66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</w:t>
            </w:r>
            <w:r w:rsidR="003C66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="003C66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3C667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 w:rsidR="003C66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07" w:type="dxa"/>
            <w:gridSpan w:val="2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  <w:r w:rsidR="00F065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="00F065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 w:rsidR="00F065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F065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0F6559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4FB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B85FE1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0</w:t>
            </w:r>
          </w:p>
        </w:tc>
        <w:tc>
          <w:tcPr>
            <w:tcW w:w="1938" w:type="dxa"/>
            <w:gridSpan w:val="3"/>
          </w:tcPr>
          <w:p w:rsidR="00465B7D" w:rsidRPr="007666C4" w:rsidRDefault="00B33CFE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465B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65B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="00465B7D"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33CF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07" w:type="dxa"/>
            <w:gridSpan w:val="2"/>
          </w:tcPr>
          <w:p w:rsidR="00465B7D" w:rsidRPr="007666C4" w:rsidRDefault="005C1A8C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="00465B7D"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65B7D"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465B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465B7D"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5C1A8C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xclusion of cities with </w:t>
            </w:r>
            <w:r w:rsidRPr="00894EAF">
              <w:rPr>
                <w:rFonts w:ascii="Times New Roman" w:hAnsi="Times New Roman" w:cs="Times New Roman"/>
                <w:iCs/>
                <w:sz w:val="20"/>
                <w:szCs w:val="20"/>
              </w:rPr>
              <w:t>≤</w:t>
            </w:r>
            <w:r w:rsidRPr="009624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itors</w:t>
            </w:r>
          </w:p>
        </w:tc>
        <w:tc>
          <w:tcPr>
            <w:tcW w:w="1938" w:type="dxa"/>
            <w:gridSpan w:val="3"/>
          </w:tcPr>
          <w:p w:rsidR="00465B7D" w:rsidRPr="007666C4" w:rsidRDefault="00465B7D" w:rsidP="004734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</w:t>
            </w:r>
            <w:r w:rsidR="004734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3</w:t>
            </w:r>
            <w:r w:rsidR="004734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Pr="007666C4" w:rsidRDefault="00465B7D" w:rsidP="004734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734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07" w:type="dxa"/>
            <w:gridSpan w:val="2"/>
          </w:tcPr>
          <w:p w:rsidR="00465B7D" w:rsidRPr="007666C4" w:rsidRDefault="00465B7D" w:rsidP="004A73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  <w:r w:rsidR="004A73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4A73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A73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465B7D" w:rsidP="004A73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4A73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E4C68">
              <w:rPr>
                <w:rFonts w:ascii="Times New Roman" w:hAnsi="Times New Roman" w:cs="Times New Roman"/>
                <w:sz w:val="20"/>
                <w:szCs w:val="20"/>
              </w:rPr>
              <w:t>μg/m</w:t>
            </w:r>
            <w:r w:rsidRPr="00AE4C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0F6559" w:rsidRDefault="00465B7D" w:rsidP="00465B7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10</w:t>
            </w:r>
            <w:r w:rsidRPr="00AE4C6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E4C68">
              <w:rPr>
                <w:rFonts w:ascii="Times New Roman" w:hAnsi="Times New Roman" w:cs="Times New Roman"/>
                <w:sz w:val="20"/>
                <w:szCs w:val="20"/>
              </w:rPr>
              <w:t>μg/m</w:t>
            </w:r>
            <w:r w:rsidRPr="00AE4C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38" w:type="dxa"/>
            <w:gridSpan w:val="3"/>
          </w:tcPr>
          <w:p w:rsidR="00465B7D" w:rsidRPr="007C3362" w:rsidRDefault="00465B7D" w:rsidP="00465B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</w:tcPr>
          <w:p w:rsidR="00465B7D" w:rsidRPr="007666C4" w:rsidRDefault="00465B7D" w:rsidP="00804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804D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804D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804D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 w:rsidR="00804D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465B7D" w:rsidP="00804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804D92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0F6559" w:rsidRDefault="00465B7D" w:rsidP="00465B7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A4FB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00 </w:t>
            </w:r>
            <w:r w:rsidRPr="00AE4C68">
              <w:rPr>
                <w:rFonts w:ascii="Times New Roman" w:hAnsi="Times New Roman" w:cs="Times New Roman"/>
                <w:sz w:val="20"/>
                <w:szCs w:val="20"/>
              </w:rPr>
              <w:t>μg/m</w:t>
            </w:r>
            <w:r w:rsidRPr="00AE4C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38" w:type="dxa"/>
            <w:gridSpan w:val="3"/>
          </w:tcPr>
          <w:p w:rsidR="00465B7D" w:rsidRPr="007C3362" w:rsidRDefault="00465B7D" w:rsidP="00465B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</w:tcPr>
          <w:p w:rsidR="00465B7D" w:rsidRPr="007666C4" w:rsidRDefault="00465B7D" w:rsidP="00C55E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C55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="00C55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 w:rsidR="00C55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C55EC7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465B7D" w:rsidRPr="00BC3B8C" w:rsidTr="005B7685">
        <w:tc>
          <w:tcPr>
            <w:tcW w:w="2848" w:type="dxa"/>
            <w:gridSpan w:val="2"/>
          </w:tcPr>
          <w:p w:rsidR="00465B7D" w:rsidRPr="004A4FBF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33DE1">
              <w:rPr>
                <w:rFonts w:ascii="Times New Roman" w:hAnsi="Times New Roman" w:cs="Times New Roman"/>
                <w:sz w:val="20"/>
                <w:szCs w:val="20"/>
              </w:rPr>
              <w:t xml:space="preserve">djusting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ospitalization of </w:t>
            </w:r>
            <w:r w:rsidRPr="00B33DE1">
              <w:rPr>
                <w:rFonts w:ascii="Times New Roman" w:hAnsi="Times New Roman" w:cs="Times New Roman"/>
                <w:sz w:val="20"/>
                <w:szCs w:val="20"/>
              </w:rPr>
              <w:t>influenza</w:t>
            </w:r>
          </w:p>
        </w:tc>
        <w:tc>
          <w:tcPr>
            <w:tcW w:w="1938" w:type="dxa"/>
            <w:gridSpan w:val="3"/>
          </w:tcPr>
          <w:p w:rsidR="00465B7D" w:rsidRPr="007666C4" w:rsidRDefault="00465B7D" w:rsidP="003803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</w:t>
            </w:r>
            <w:r w:rsidR="003803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803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o 0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Pr="007666C4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803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07" w:type="dxa"/>
            <w:gridSpan w:val="2"/>
          </w:tcPr>
          <w:p w:rsidR="00465B7D" w:rsidRPr="007666C4" w:rsidRDefault="00465B7D" w:rsidP="00217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  <w:r w:rsidR="002173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173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173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666C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</w:tcPr>
          <w:p w:rsidR="00465B7D" w:rsidRPr="007666C4" w:rsidRDefault="00465B7D" w:rsidP="00217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2173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65B7D" w:rsidRPr="00BC3B8C" w:rsidTr="005B7685">
        <w:tc>
          <w:tcPr>
            <w:tcW w:w="1951" w:type="dxa"/>
            <w:tcBorders>
              <w:top w:val="nil"/>
              <w:bottom w:val="nil"/>
            </w:tcBorders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justed analyses</w:t>
            </w:r>
            <w:r w:rsidRPr="00766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</w:tcPr>
          <w:p w:rsidR="00465B7D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465B7D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:rsidR="00465B7D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gridSpan w:val="2"/>
            <w:tcBorders>
              <w:top w:val="nil"/>
              <w:bottom w:val="nil"/>
            </w:tcBorders>
          </w:tcPr>
          <w:p w:rsidR="00465B7D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B7D" w:rsidRPr="00BC3B8C" w:rsidTr="008C5358">
        <w:tc>
          <w:tcPr>
            <w:tcW w:w="2848" w:type="dxa"/>
            <w:gridSpan w:val="2"/>
            <w:tcBorders>
              <w:top w:val="nil"/>
              <w:bottom w:val="nil"/>
            </w:tcBorders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gree of freedom for calendar time</w:t>
            </w:r>
          </w:p>
        </w:tc>
        <w:tc>
          <w:tcPr>
            <w:tcW w:w="1938" w:type="dxa"/>
            <w:gridSpan w:val="3"/>
            <w:tcBorders>
              <w:top w:val="nil"/>
              <w:bottom w:val="nil"/>
            </w:tcBorders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bottom w:val="nil"/>
            </w:tcBorders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5B7D" w:rsidRPr="00BC3B8C" w:rsidTr="008C5358">
        <w:tc>
          <w:tcPr>
            <w:tcW w:w="2848" w:type="dxa"/>
            <w:gridSpan w:val="2"/>
            <w:tcBorders>
              <w:top w:val="nil"/>
            </w:tcBorders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938" w:type="dxa"/>
            <w:gridSpan w:val="3"/>
            <w:tcBorders>
              <w:top w:val="nil"/>
            </w:tcBorders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007" w:type="dxa"/>
            <w:gridSpan w:val="2"/>
            <w:tcBorders>
              <w:top w:val="nil"/>
            </w:tcBorders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0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78" w:type="dxa"/>
            <w:tcBorders>
              <w:top w:val="nil"/>
            </w:tcBorders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9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0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9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5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5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set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dxa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BC3B8C" w:rsidRDefault="00465B7D" w:rsidP="00465B7D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ies with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year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 (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7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BC3B8C" w:rsidRDefault="00465B7D" w:rsidP="00465B7D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6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ties with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year data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4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line function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dxa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nalized spline function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2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0F6559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6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44861">
              <w:rPr>
                <w:rFonts w:ascii="Times New Roman" w:hAnsi="Times New Roman" w:cs="Times New Roman"/>
                <w:sz w:val="20"/>
                <w:szCs w:val="20"/>
              </w:rPr>
              <w:t xml:space="preserve">overage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opulation by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UEBMI</w:t>
            </w:r>
            <w:r w:rsidRPr="00E448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0F6559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&lt; 20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0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0F6559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4FB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B85FE1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0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9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8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xclusion of cities with </w:t>
            </w:r>
            <w:r w:rsidRPr="00894EAF">
              <w:rPr>
                <w:rFonts w:ascii="Times New Roman" w:hAnsi="Times New Roman" w:cs="Times New Roman"/>
                <w:iCs/>
                <w:sz w:val="20"/>
                <w:szCs w:val="20"/>
              </w:rPr>
              <w:t>≤</w:t>
            </w:r>
            <w:r w:rsidRPr="009624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itors</w:t>
            </w:r>
          </w:p>
        </w:tc>
        <w:tc>
          <w:tcPr>
            <w:tcW w:w="1938" w:type="dxa"/>
            <w:gridSpan w:val="3"/>
          </w:tcPr>
          <w:p w:rsidR="00465B7D" w:rsidRPr="009624CB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007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E4C68">
              <w:rPr>
                <w:rFonts w:ascii="Times New Roman" w:hAnsi="Times New Roman" w:cs="Times New Roman"/>
                <w:sz w:val="20"/>
                <w:szCs w:val="20"/>
              </w:rPr>
              <w:t>μg/m</w:t>
            </w:r>
            <w:r w:rsidRPr="00AE4C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0F6559" w:rsidRDefault="00465B7D" w:rsidP="00465B7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10</w:t>
            </w:r>
            <w:r w:rsidRPr="00AE4C6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E4C68">
              <w:rPr>
                <w:rFonts w:ascii="Times New Roman" w:hAnsi="Times New Roman" w:cs="Times New Roman"/>
                <w:sz w:val="20"/>
                <w:szCs w:val="20"/>
              </w:rPr>
              <w:t>μg/m</w:t>
            </w:r>
            <w:r w:rsidRPr="00AE4C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38" w:type="dxa"/>
            <w:gridSpan w:val="3"/>
          </w:tcPr>
          <w:p w:rsidR="00465B7D" w:rsidRPr="007C3362" w:rsidRDefault="00465B7D" w:rsidP="00465B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8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7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0F6559" w:rsidRDefault="00465B7D" w:rsidP="00465B7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A4FB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00 </w:t>
            </w:r>
            <w:r w:rsidRPr="00AE4C68">
              <w:rPr>
                <w:rFonts w:ascii="Times New Roman" w:hAnsi="Times New Roman" w:cs="Times New Roman"/>
                <w:sz w:val="20"/>
                <w:szCs w:val="20"/>
              </w:rPr>
              <w:t>μg/m</w:t>
            </w:r>
            <w:r w:rsidRPr="00AE4C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38" w:type="dxa"/>
            <w:gridSpan w:val="3"/>
          </w:tcPr>
          <w:p w:rsidR="00465B7D" w:rsidRPr="007C3362" w:rsidRDefault="00465B7D" w:rsidP="00465B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62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0 (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68</w:t>
            </w:r>
          </w:p>
        </w:tc>
      </w:tr>
      <w:tr w:rsidR="00465B7D" w:rsidRPr="00BC3B8C" w:rsidTr="008C5358">
        <w:tc>
          <w:tcPr>
            <w:tcW w:w="2848" w:type="dxa"/>
            <w:gridSpan w:val="2"/>
          </w:tcPr>
          <w:p w:rsidR="00465B7D" w:rsidRPr="004A4FBF" w:rsidRDefault="00465B7D" w:rsidP="00465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33DE1">
              <w:rPr>
                <w:rFonts w:ascii="Times New Roman" w:hAnsi="Times New Roman" w:cs="Times New Roman"/>
                <w:sz w:val="20"/>
                <w:szCs w:val="20"/>
              </w:rPr>
              <w:t xml:space="preserve">djusting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ospitalization of </w:t>
            </w:r>
            <w:r w:rsidRPr="00B33DE1">
              <w:rPr>
                <w:rFonts w:ascii="Times New Roman" w:hAnsi="Times New Roman" w:cs="Times New Roman"/>
                <w:sz w:val="20"/>
                <w:szCs w:val="20"/>
              </w:rPr>
              <w:t>influenza</w:t>
            </w:r>
          </w:p>
        </w:tc>
        <w:tc>
          <w:tcPr>
            <w:tcW w:w="1938" w:type="dxa"/>
            <w:gridSpan w:val="3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007" w:type="dxa"/>
            <w:gridSpan w:val="2"/>
          </w:tcPr>
          <w:p w:rsidR="00465B7D" w:rsidRPr="00BC3B8C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8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)</w:t>
            </w:r>
          </w:p>
        </w:tc>
        <w:tc>
          <w:tcPr>
            <w:tcW w:w="878" w:type="dxa"/>
          </w:tcPr>
          <w:p w:rsidR="00465B7D" w:rsidRDefault="00465B7D" w:rsidP="00465B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</w:tbl>
    <w:p w:rsidR="003366C6" w:rsidRDefault="003366C6" w:rsidP="00534B91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7666C4">
        <w:rPr>
          <w:rFonts w:ascii="Times New Roman" w:hAnsi="Times New Roman"/>
          <w:color w:val="000000" w:themeColor="text1"/>
          <w:sz w:val="20"/>
          <w:szCs w:val="20"/>
        </w:rPr>
        <w:t>PM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  <w:vertAlign w:val="subscript"/>
        </w:rPr>
        <w:t>2.5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7666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articulate matter</w:t>
      </w:r>
      <w:r w:rsidRPr="007666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≤2.5 μm in aerodynamic diameter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>;</w:t>
      </w:r>
      <w:r w:rsidRPr="00E20CF7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>PM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  <w:vertAlign w:val="subscript"/>
        </w:rPr>
        <w:t>10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7666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articulate matter</w:t>
      </w:r>
      <w:r w:rsidRPr="007666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≤</w:t>
      </w:r>
      <w:r w:rsidRPr="007666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0</w:t>
      </w:r>
      <w:r w:rsidRPr="007666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μm in aerodynamic diameter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E376E1" w:rsidRPr="00724163" w:rsidRDefault="005F6646" w:rsidP="00534B91">
      <w:pPr>
        <w:rPr>
          <w:rFonts w:ascii="Times New Roman" w:hAnsi="Times New Roman" w:cs="Times New Roman"/>
          <w:sz w:val="20"/>
          <w:szCs w:val="20"/>
        </w:rPr>
      </w:pPr>
      <w:r w:rsidRPr="003555A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 Estimates </w:t>
      </w:r>
      <w:r w:rsidR="00724163">
        <w:rPr>
          <w:rFonts w:ascii="Times New Roman" w:hAnsi="Times New Roman" w:cs="Times New Roman" w:hint="eastAsia"/>
          <w:sz w:val="20"/>
          <w:szCs w:val="20"/>
        </w:rPr>
        <w:t>were</w:t>
      </w:r>
      <w:r w:rsidR="00724163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724163">
        <w:rPr>
          <w:rFonts w:ascii="Times New Roman" w:hAnsi="Times New Roman" w:cs="Times New Roman" w:hint="eastAsia"/>
          <w:sz w:val="20"/>
          <w:szCs w:val="20"/>
        </w:rPr>
        <w:t>a</w:t>
      </w:r>
      <w:r w:rsidR="00724163" w:rsidRPr="00DE4E53">
        <w:rPr>
          <w:rFonts w:ascii="Times New Roman" w:hAnsi="Times New Roman" w:cs="Times New Roman"/>
          <w:sz w:val="20"/>
          <w:szCs w:val="20"/>
        </w:rPr>
        <w:t>djusted for temperature, relative humidity</w:t>
      </w:r>
      <w:r w:rsidR="00724163">
        <w:rPr>
          <w:rFonts w:ascii="Times New Roman" w:hAnsi="Times New Roman" w:cs="Times New Roman" w:hint="eastAsia"/>
          <w:sz w:val="20"/>
          <w:szCs w:val="20"/>
        </w:rPr>
        <w:t>, calendar time,</w:t>
      </w:r>
      <w:r w:rsidR="00724163" w:rsidRPr="00DE4E53">
        <w:rPr>
          <w:rFonts w:ascii="Times New Roman" w:hAnsi="Times New Roman" w:cs="Times New Roman"/>
          <w:sz w:val="20"/>
          <w:szCs w:val="20"/>
        </w:rPr>
        <w:t xml:space="preserve"> </w:t>
      </w:r>
      <w:r w:rsidR="00724163">
        <w:rPr>
          <w:rFonts w:ascii="Times New Roman" w:hAnsi="Times New Roman" w:cs="Times New Roman" w:hint="eastAsia"/>
          <w:sz w:val="20"/>
          <w:szCs w:val="20"/>
        </w:rPr>
        <w:t xml:space="preserve">day of the week, </w:t>
      </w:r>
      <w:r w:rsidR="00724163" w:rsidRPr="00DE4E53">
        <w:rPr>
          <w:rFonts w:ascii="Times New Roman" w:hAnsi="Times New Roman" w:cs="Times New Roman"/>
          <w:sz w:val="20"/>
          <w:szCs w:val="20"/>
        </w:rPr>
        <w:t>and public holiday.</w:t>
      </w:r>
    </w:p>
    <w:sectPr w:rsidR="00E376E1" w:rsidRPr="00724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067B" w:rsidRDefault="0072067B" w:rsidP="00F52FBB">
      <w:r>
        <w:separator/>
      </w:r>
    </w:p>
  </w:endnote>
  <w:endnote w:type="continuationSeparator" w:id="0">
    <w:p w:rsidR="0072067B" w:rsidRDefault="0072067B" w:rsidP="00F52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067B" w:rsidRDefault="0072067B" w:rsidP="00F52FBB">
      <w:r>
        <w:separator/>
      </w:r>
    </w:p>
  </w:footnote>
  <w:footnote w:type="continuationSeparator" w:id="0">
    <w:p w:rsidR="0072067B" w:rsidRDefault="0072067B" w:rsidP="00F52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00"/>
    <w:rsid w:val="000457AE"/>
    <w:rsid w:val="00077E20"/>
    <w:rsid w:val="000D67D7"/>
    <w:rsid w:val="00104D33"/>
    <w:rsid w:val="001114E5"/>
    <w:rsid w:val="00116150"/>
    <w:rsid w:val="00167765"/>
    <w:rsid w:val="001D069F"/>
    <w:rsid w:val="001D527D"/>
    <w:rsid w:val="001F4F74"/>
    <w:rsid w:val="00217368"/>
    <w:rsid w:val="002221E5"/>
    <w:rsid w:val="0030104C"/>
    <w:rsid w:val="0030134C"/>
    <w:rsid w:val="00322802"/>
    <w:rsid w:val="003366C6"/>
    <w:rsid w:val="00353F2B"/>
    <w:rsid w:val="003803D6"/>
    <w:rsid w:val="00392D63"/>
    <w:rsid w:val="003C6677"/>
    <w:rsid w:val="003D2FD0"/>
    <w:rsid w:val="003F0E62"/>
    <w:rsid w:val="004244CF"/>
    <w:rsid w:val="00463DFD"/>
    <w:rsid w:val="00465A4C"/>
    <w:rsid w:val="00465B7D"/>
    <w:rsid w:val="0047349E"/>
    <w:rsid w:val="004A7381"/>
    <w:rsid w:val="004D0677"/>
    <w:rsid w:val="005053CC"/>
    <w:rsid w:val="00506686"/>
    <w:rsid w:val="005067CC"/>
    <w:rsid w:val="00534B91"/>
    <w:rsid w:val="00540109"/>
    <w:rsid w:val="0055121A"/>
    <w:rsid w:val="005755A3"/>
    <w:rsid w:val="005C1A8C"/>
    <w:rsid w:val="005F2A4D"/>
    <w:rsid w:val="005F6646"/>
    <w:rsid w:val="006114E0"/>
    <w:rsid w:val="00676781"/>
    <w:rsid w:val="006A15C4"/>
    <w:rsid w:val="006D4C87"/>
    <w:rsid w:val="006E3877"/>
    <w:rsid w:val="006F40E5"/>
    <w:rsid w:val="0072067B"/>
    <w:rsid w:val="00724163"/>
    <w:rsid w:val="007928FB"/>
    <w:rsid w:val="007A51C9"/>
    <w:rsid w:val="007D24EE"/>
    <w:rsid w:val="007E66B2"/>
    <w:rsid w:val="00804D92"/>
    <w:rsid w:val="00805E28"/>
    <w:rsid w:val="008103D3"/>
    <w:rsid w:val="00837F4A"/>
    <w:rsid w:val="008565F4"/>
    <w:rsid w:val="00857D93"/>
    <w:rsid w:val="00882E57"/>
    <w:rsid w:val="00893113"/>
    <w:rsid w:val="008A6524"/>
    <w:rsid w:val="008B2E01"/>
    <w:rsid w:val="008C5358"/>
    <w:rsid w:val="008C7870"/>
    <w:rsid w:val="008E62BD"/>
    <w:rsid w:val="00900E79"/>
    <w:rsid w:val="009116F4"/>
    <w:rsid w:val="00927ED1"/>
    <w:rsid w:val="00957054"/>
    <w:rsid w:val="00973EEF"/>
    <w:rsid w:val="00997E4B"/>
    <w:rsid w:val="009C7802"/>
    <w:rsid w:val="009D5C26"/>
    <w:rsid w:val="00A0181A"/>
    <w:rsid w:val="00A10A51"/>
    <w:rsid w:val="00A136A4"/>
    <w:rsid w:val="00A2035A"/>
    <w:rsid w:val="00A34F9E"/>
    <w:rsid w:val="00A3620D"/>
    <w:rsid w:val="00A55CE5"/>
    <w:rsid w:val="00A771F6"/>
    <w:rsid w:val="00A853DF"/>
    <w:rsid w:val="00AD178C"/>
    <w:rsid w:val="00AD58C3"/>
    <w:rsid w:val="00AF7DB7"/>
    <w:rsid w:val="00B01D85"/>
    <w:rsid w:val="00B0398E"/>
    <w:rsid w:val="00B31A9A"/>
    <w:rsid w:val="00B33CFE"/>
    <w:rsid w:val="00B50271"/>
    <w:rsid w:val="00B750A0"/>
    <w:rsid w:val="00BE4FDE"/>
    <w:rsid w:val="00C17286"/>
    <w:rsid w:val="00C24CF6"/>
    <w:rsid w:val="00C5176D"/>
    <w:rsid w:val="00C55EC7"/>
    <w:rsid w:val="00C562C6"/>
    <w:rsid w:val="00CA479F"/>
    <w:rsid w:val="00CB601E"/>
    <w:rsid w:val="00CD0E64"/>
    <w:rsid w:val="00CE5E7B"/>
    <w:rsid w:val="00D00941"/>
    <w:rsid w:val="00D12C9F"/>
    <w:rsid w:val="00D70170"/>
    <w:rsid w:val="00DC1AE0"/>
    <w:rsid w:val="00E17200"/>
    <w:rsid w:val="00E376E1"/>
    <w:rsid w:val="00E535B0"/>
    <w:rsid w:val="00E55BC9"/>
    <w:rsid w:val="00E577B0"/>
    <w:rsid w:val="00E717B7"/>
    <w:rsid w:val="00E72A0F"/>
    <w:rsid w:val="00E950AB"/>
    <w:rsid w:val="00EB1C00"/>
    <w:rsid w:val="00EB3B90"/>
    <w:rsid w:val="00EC4A9F"/>
    <w:rsid w:val="00EE2C5B"/>
    <w:rsid w:val="00F06551"/>
    <w:rsid w:val="00F11F8B"/>
    <w:rsid w:val="00F46179"/>
    <w:rsid w:val="00F52F61"/>
    <w:rsid w:val="00F52FBB"/>
    <w:rsid w:val="00F62595"/>
    <w:rsid w:val="00F64085"/>
    <w:rsid w:val="00FA6090"/>
    <w:rsid w:val="00FA615D"/>
    <w:rsid w:val="00FA7D8C"/>
    <w:rsid w:val="00FB64A0"/>
    <w:rsid w:val="00FC0815"/>
    <w:rsid w:val="00FD29D7"/>
    <w:rsid w:val="00FF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ED636"/>
  <w15:docId w15:val="{08941861-CC94-4D39-BFC6-804F58B43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6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30134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30134C"/>
    <w:rPr>
      <w:sz w:val="18"/>
      <w:szCs w:val="18"/>
    </w:rPr>
  </w:style>
  <w:style w:type="paragraph" w:styleId="a8">
    <w:name w:val="List Paragraph"/>
    <w:basedOn w:val="a"/>
    <w:uiPriority w:val="34"/>
    <w:qFormat/>
    <w:rsid w:val="00E55BC9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F52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52FB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52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52F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</Pages>
  <Words>867</Words>
  <Characters>1718</Characters>
  <Application>Microsoft Office Word</Application>
  <DocSecurity>0</DocSecurity>
  <Lines>53</Lines>
  <Paragraphs>39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tyh</cp:lastModifiedBy>
  <cp:revision>141</cp:revision>
  <dcterms:created xsi:type="dcterms:W3CDTF">2018-07-02T15:12:00Z</dcterms:created>
  <dcterms:modified xsi:type="dcterms:W3CDTF">2019-11-28T07:31:00Z</dcterms:modified>
</cp:coreProperties>
</file>